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3ED" w:rsidRPr="00A1146D" w:rsidRDefault="008E63ED" w:rsidP="008E63ED">
      <w:pPr>
        <w:pStyle w:val="MDPI31text"/>
        <w:pageBreakBefore/>
        <w:spacing w:line="240" w:lineRule="auto"/>
        <w:ind w:left="0" w:firstLine="0"/>
        <w:jc w:val="left"/>
        <w:outlineLvl w:val="0"/>
        <w:rPr>
          <w:rFonts w:asciiTheme="majorBidi" w:hAnsiTheme="majorBidi" w:cstheme="majorBidi"/>
          <w:sz w:val="18"/>
          <w:szCs w:val="18"/>
        </w:rPr>
      </w:pPr>
      <w:r w:rsidRPr="00A1146D">
        <w:rPr>
          <w:rFonts w:asciiTheme="majorBidi" w:hAnsiTheme="majorBidi" w:cstheme="majorBidi"/>
          <w:b/>
          <w:bCs/>
          <w:sz w:val="18"/>
          <w:szCs w:val="18"/>
        </w:rPr>
        <w:t>Table S1</w:t>
      </w:r>
      <w:r w:rsidRPr="00A1146D">
        <w:rPr>
          <w:rFonts w:asciiTheme="majorBidi" w:hAnsiTheme="majorBidi" w:cstheme="majorBidi"/>
          <w:sz w:val="18"/>
          <w:szCs w:val="18"/>
        </w:rPr>
        <w:t xml:space="preserve">: Baseline Demographic </w:t>
      </w:r>
      <w:r w:rsidRPr="0000184B">
        <w:rPr>
          <w:rFonts w:asciiTheme="majorBidi" w:hAnsiTheme="majorBidi" w:cstheme="majorBidi"/>
          <w:sz w:val="18"/>
          <w:szCs w:val="18"/>
        </w:rPr>
        <w:t>Characteristics</w:t>
      </w:r>
      <w:r>
        <w:rPr>
          <w:rFonts w:asciiTheme="majorBidi" w:hAnsiTheme="majorBidi" w:cstheme="majorBidi"/>
          <w:sz w:val="18"/>
          <w:szCs w:val="18"/>
        </w:rPr>
        <w:t xml:space="preserve"> (</w:t>
      </w:r>
      <w:r w:rsidRPr="0000184B">
        <w:rPr>
          <w:rFonts w:asciiTheme="majorBidi" w:hAnsiTheme="majorBidi" w:cstheme="majorBidi"/>
          <w:sz w:val="18"/>
          <w:szCs w:val="18"/>
        </w:rPr>
        <w:t>Data presented as N (%), significant at p&lt;0.05.)</w:t>
      </w:r>
    </w:p>
    <w:tbl>
      <w:tblPr>
        <w:tblStyle w:val="MDPI41threelinetable"/>
        <w:tblW w:w="8802" w:type="dxa"/>
        <w:jc w:val="left"/>
        <w:tblInd w:w="108" w:type="dxa"/>
        <w:tblLook w:val="04A0" w:firstRow="1" w:lastRow="0" w:firstColumn="1" w:lastColumn="0" w:noHBand="0" w:noVBand="1"/>
      </w:tblPr>
      <w:tblGrid>
        <w:gridCol w:w="3277"/>
        <w:gridCol w:w="1590"/>
        <w:gridCol w:w="1591"/>
        <w:gridCol w:w="1590"/>
        <w:gridCol w:w="754"/>
      </w:tblGrid>
      <w:tr w:rsidR="008E63ED" w:rsidRPr="009D66D3" w:rsidTr="00D9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277" w:type="dxa"/>
            <w:tcBorders>
              <w:top w:val="single" w:sz="8" w:space="0" w:color="auto"/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Cs/>
                <w:sz w:val="16"/>
                <w:szCs w:val="16"/>
              </w:rPr>
              <w:t>Parameters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Cs/>
                <w:sz w:val="16"/>
                <w:szCs w:val="16"/>
              </w:rPr>
              <w:t>All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Cs/>
                <w:sz w:val="16"/>
                <w:szCs w:val="16"/>
              </w:rPr>
              <w:t>Males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Cs/>
                <w:sz w:val="16"/>
                <w:szCs w:val="16"/>
              </w:rPr>
              <w:t>Females</w:t>
            </w:r>
          </w:p>
        </w:tc>
        <w:tc>
          <w:tcPr>
            <w:tcW w:w="754" w:type="dxa"/>
            <w:tcBorders>
              <w:top w:val="single" w:sz="8" w:space="0" w:color="auto"/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 w:val="0"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Cs/>
                <w:sz w:val="16"/>
                <w:szCs w:val="16"/>
              </w:rPr>
              <w:t>P-value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N(M/F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ital Statu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Singl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Married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Widow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Divorce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34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9 (54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8.3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4 (43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5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2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2 (5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15.0)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Illiterat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Secondar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Universit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Postgraduate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2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2 (30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4 (47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4.2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15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9 (28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5 (46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9.4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7 (1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3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9 (4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ccupation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Unemployed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Teach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Student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Retired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Office work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Medical staff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ousekeeping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Engine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13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4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11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11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9 (26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4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6 (22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5.6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40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40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9.4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1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6 (4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2.5)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cal Histor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Food Allergi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Food Intoleranc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Constipation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Eating Disord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Digestive Issu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igh Blood Pressur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Joint/back/tendon/muscula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ypoglycemia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Thyroid problem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Depression/anxiet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Canc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Low iron/anemia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Lung disease/asthma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Gastroesophageal Reflux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Fatigue/sleep apnea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igh Cholesterol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Osteoporosi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eart Diseas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Diabetes 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11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6 (36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7 (51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9 (40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34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6 (36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11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15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3 (31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6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13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34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1 (4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7 (51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23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4.2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15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23.6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40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1 (65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2 (3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34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34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9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31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40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6 (5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9 (28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3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18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5.0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3 (3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6 (4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4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4 (3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5 (3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9 (4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1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5 (3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8 (4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1 (5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9 (22.5)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mily Histor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Obesit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Food Allergi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Diabet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eart Disease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Canc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HTN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Dyslipidemia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9 (81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23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9 (81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7 (51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0 (41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9 (81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34.7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78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15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6 (81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2 (3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0 (31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6 (81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5.0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4 (8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2 (3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3 (8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5 (6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0 (5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3 (8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7 (42.5)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oking Statu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Never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Occasional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Frequent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If yes, duration (years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2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4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5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7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1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3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How many cigarettes/day 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1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4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5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1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20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     40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6 (77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6.9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15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18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31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12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18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8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18.8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2 (68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6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3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5 (5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0.0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4 (8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5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16.7)</w:t>
            </w:r>
          </w:p>
        </w:tc>
        <w:tc>
          <w:tcPr>
            <w:tcW w:w="754" w:type="dxa"/>
            <w:tcBorders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</w:tr>
      <w:tr w:rsidR="008E63ED" w:rsidRPr="009D66D3" w:rsidTr="00D93FF1">
        <w:trPr>
          <w:jc w:val="left"/>
        </w:trPr>
        <w:tc>
          <w:tcPr>
            <w:tcW w:w="3277" w:type="dxa"/>
            <w:tcBorders>
              <w:left w:val="single" w:sz="4" w:space="0" w:color="auto"/>
              <w:bottom w:val="single" w:sz="8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ysical Activit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If yes, amount per day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0 minut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0 minut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0 minutes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&gt;60 minutes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9 (26.4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15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7 (36.8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31.6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bookmarkStart w:id="0" w:name="_GoBack"/>
            <w:bookmarkEnd w:id="0"/>
            <w:r w:rsidRPr="009D66D3">
              <w:rPr>
                <w:rFonts w:asciiTheme="majorBidi" w:hAnsiTheme="majorBidi" w:cstheme="majorBidi"/>
                <w:sz w:val="16"/>
                <w:szCs w:val="16"/>
              </w:rPr>
              <w:t>(15.8)</w:t>
            </w:r>
          </w:p>
        </w:tc>
        <w:tc>
          <w:tcPr>
            <w:tcW w:w="1591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8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5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4 (50.0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2 (25.0)</w:t>
            </w:r>
          </w:p>
        </w:tc>
        <w:tc>
          <w:tcPr>
            <w:tcW w:w="1590" w:type="dxa"/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1 (27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9.1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3 (27.3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6 (54.5)</w:t>
            </w: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1 (9.1)</w:t>
            </w:r>
          </w:p>
        </w:tc>
        <w:tc>
          <w:tcPr>
            <w:tcW w:w="754" w:type="dxa"/>
            <w:tcBorders>
              <w:bottom w:val="single" w:sz="8" w:space="0" w:color="auto"/>
              <w:right w:val="single" w:sz="4" w:space="0" w:color="auto"/>
            </w:tcBorders>
          </w:tcPr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8E63ED" w:rsidRPr="009D66D3" w:rsidRDefault="008E63ED" w:rsidP="00D93FF1">
            <w:pPr>
              <w:spacing w:line="18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D66D3"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</w:tr>
    </w:tbl>
    <w:p w:rsidR="008E63ED" w:rsidRPr="008174B6" w:rsidRDefault="008E63ED" w:rsidP="008E63ED">
      <w:pPr>
        <w:spacing w:line="240" w:lineRule="auto"/>
        <w:rPr>
          <w:rFonts w:asciiTheme="majorBidi" w:eastAsia="Times New Roman" w:hAnsiTheme="majorBidi" w:cstheme="majorBidi"/>
          <w:snapToGrid w:val="0"/>
          <w:sz w:val="22"/>
          <w:szCs w:val="22"/>
          <w:lang w:eastAsia="de-DE" w:bidi="en-US"/>
        </w:rPr>
      </w:pPr>
    </w:p>
    <w:p w:rsidR="00535C6F" w:rsidRDefault="00535C6F"/>
    <w:sectPr w:rsidR="00535C6F" w:rsidSect="008E63ED">
      <w:pgSz w:w="11906" w:h="16838"/>
      <w:pgMar w:top="1440" w:right="1440" w:bottom="72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3ED"/>
    <w:rsid w:val="00535C6F"/>
    <w:rsid w:val="008E63ED"/>
    <w:rsid w:val="00AD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B6B87-B24D-4352-918B-0260A1E9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3E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E63E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E63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1</cp:revision>
  <dcterms:created xsi:type="dcterms:W3CDTF">2025-10-07T05:07:00Z</dcterms:created>
  <dcterms:modified xsi:type="dcterms:W3CDTF">2025-10-07T05:08:00Z</dcterms:modified>
</cp:coreProperties>
</file>